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4784B" w14:textId="5A97A622" w:rsidR="00921304" w:rsidRPr="00E24319" w:rsidRDefault="00145CF6" w:rsidP="009213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06CD4FB4" wp14:editId="51F61768">
            <wp:extent cx="4418215" cy="2228850"/>
            <wp:effectExtent l="0" t="0" r="1905" b="0"/>
            <wp:docPr id="12526725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672585" name="図 125267258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72" cy="223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78162" w14:textId="77777777" w:rsidR="00921304" w:rsidRPr="00E24319" w:rsidRDefault="00921304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.</w:t>
      </w:r>
      <w:r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 </w:t>
      </w:r>
      <w:r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low diagram of the enrolled patients</w:t>
      </w:r>
    </w:p>
    <w:p w14:paraId="1C5B3F8E" w14:textId="77777777" w:rsidR="00921304" w:rsidRPr="00E24319" w:rsidRDefault="00921304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† Forward view on insertion, retroflex view, and forward view on withdrawal.</w:t>
      </w:r>
    </w:p>
    <w:p w14:paraId="359F042E" w14:textId="77777777" w:rsidR="007E1983" w:rsidRDefault="00921304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astroesophageal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ction.</w:t>
      </w:r>
      <w:r w:rsidR="007E1983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561B3E6" w14:textId="738B84C0" w:rsidR="007E1983" w:rsidRDefault="007E1983" w:rsidP="009213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A70BBE6" wp14:editId="53CA0C87">
            <wp:extent cx="5400040" cy="3891915"/>
            <wp:effectExtent l="0" t="0" r="0" b="0"/>
            <wp:docPr id="191695309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953093" name="図 191695309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9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C89A9" w14:textId="0CFB9C7D" w:rsidR="007E1983" w:rsidRPr="004F3BDE" w:rsidRDefault="007E1983" w:rsidP="00921304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4F3BDE"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Supplementary Fig. 2. </w:t>
      </w:r>
      <w:r w:rsidRPr="004F3BDE">
        <w:rPr>
          <w:rFonts w:ascii="Times New Roman" w:hAnsi="Times New Roman" w:cs="Times New Roman"/>
          <w:color w:val="EE0000"/>
          <w:sz w:val="24"/>
          <w:szCs w:val="24"/>
        </w:rPr>
        <w:t>Rates of DEPV scores ≥ 3 in three endoscopic views</w:t>
      </w:r>
    </w:p>
    <w:p w14:paraId="29FE3F37" w14:textId="77777777" w:rsidR="007E1983" w:rsidRPr="004F3BDE" w:rsidRDefault="007E1983" w:rsidP="00921304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4F3BDE">
        <w:rPr>
          <w:rFonts w:ascii="Times New Roman" w:hAnsi="Times New Roman" w:cs="Times New Roman"/>
          <w:color w:val="EE0000"/>
          <w:sz w:val="24"/>
          <w:szCs w:val="24"/>
        </w:rPr>
        <w:t xml:space="preserve">The rate of DEPV scores ≥ 3 in forward view on insertion was significantly higher than in the other two views (both, </w:t>
      </w:r>
      <w:r w:rsidRPr="004F3BDE">
        <w:rPr>
          <w:rFonts w:ascii="Times New Roman" w:hAnsi="Times New Roman" w:cs="Times New Roman"/>
          <w:i/>
          <w:iCs/>
          <w:color w:val="EE0000"/>
          <w:sz w:val="24"/>
          <w:szCs w:val="24"/>
        </w:rPr>
        <w:t>p</w:t>
      </w:r>
      <w:r w:rsidRPr="004F3BDE">
        <w:rPr>
          <w:rFonts w:ascii="Times New Roman" w:hAnsi="Times New Roman" w:cs="Times New Roman"/>
          <w:color w:val="EE0000"/>
          <w:sz w:val="24"/>
          <w:szCs w:val="24"/>
        </w:rPr>
        <w:t xml:space="preserve"> &lt; 0.001). The overall rate of DEPV scores ≥ 3 increased to 61.8% when all three views were combined.</w:t>
      </w:r>
    </w:p>
    <w:p w14:paraId="73A1F1D7" w14:textId="09703638" w:rsidR="00921304" w:rsidRPr="00E24319" w:rsidRDefault="007E1983" w:rsidP="009213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F3BDE">
        <w:rPr>
          <w:rFonts w:ascii="Times New Roman" w:hAnsi="Times New Roman" w:cs="Times New Roman"/>
          <w:color w:val="EE0000"/>
          <w:sz w:val="24"/>
          <w:szCs w:val="24"/>
        </w:rPr>
        <w:t>DEPV, distal end of palisade vessels</w:t>
      </w:r>
      <w:r w:rsidRPr="004F3BDE">
        <w:rPr>
          <w:rFonts w:ascii="Times New Roman" w:hAnsi="Times New Roman" w:cs="Times New Roman"/>
          <w:b/>
          <w:bCs/>
          <w:color w:val="EE0000"/>
          <w:sz w:val="24"/>
          <w:szCs w:val="24"/>
        </w:rPr>
        <w:t>.</w:t>
      </w:r>
      <w:r w:rsidR="00921304"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6C7BB58" w14:textId="69F1C70B" w:rsidR="00921304" w:rsidRPr="00E24319" w:rsidRDefault="00145CF6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1EC0109" wp14:editId="7DA7E2D7">
            <wp:simplePos x="0" y="0"/>
            <wp:positionH relativeFrom="margin">
              <wp:posOffset>-711835</wp:posOffset>
            </wp:positionH>
            <wp:positionV relativeFrom="paragraph">
              <wp:posOffset>22225</wp:posOffset>
            </wp:positionV>
            <wp:extent cx="6857365" cy="3422650"/>
            <wp:effectExtent l="0" t="0" r="635" b="6350"/>
            <wp:wrapSquare wrapText="bothSides"/>
            <wp:docPr id="177362078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620784" name="図 177362078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7365" cy="342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21304"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92130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.</w:t>
      </w:r>
      <w:r w:rsidR="00921304"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E1983" w:rsidRPr="004F3BDE">
        <w:rPr>
          <w:rFonts w:ascii="Times New Roman" w:hAnsi="Times New Roman" w:cs="Times New Roman"/>
          <w:b/>
          <w:bCs/>
          <w:color w:val="EE0000"/>
          <w:sz w:val="24"/>
          <w:szCs w:val="24"/>
        </w:rPr>
        <w:t>3</w:t>
      </w:r>
      <w:r w:rsidR="00921304"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21304"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="00921304"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="00921304"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ention </w:t>
      </w:r>
      <w:r w:rsidR="00921304"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="00921304"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V identification in </w:t>
      </w:r>
      <w:r w:rsidR="00921304"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921304"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ward view using </w:t>
      </w:r>
      <w:r w:rsidR="00921304"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="00921304"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standard endoscope</w:t>
      </w:r>
    </w:p>
    <w:p w14:paraId="576AEAB8" w14:textId="77777777" w:rsidR="00921304" w:rsidRPr="00E24319" w:rsidRDefault="00921304" w:rsidP="00921304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ortion of patients with comple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ention</w:t>
      </w:r>
    </w:p>
    <w:p w14:paraId="3BBB872F" w14:textId="77777777" w:rsidR="00921304" w:rsidRPr="00E24319" w:rsidRDefault="00921304" w:rsidP="00921304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V identification rate in patients with comple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ention</w:t>
      </w:r>
    </w:p>
    <w:p w14:paraId="243DF6F5" w14:textId="77777777" w:rsidR="00921304" w:rsidRPr="00E24319" w:rsidRDefault="00921304" w:rsidP="00921304">
      <w:pPr>
        <w:pStyle w:val="a9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V identification rate in patients with incomple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ention</w:t>
      </w:r>
    </w:p>
    <w:p w14:paraId="7837E985" w14:textId="77777777" w:rsidR="00921304" w:rsidRPr="00E24319" w:rsidRDefault="00921304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ention was more frequently achieved in the forward view </w:t>
      </w:r>
      <w:r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insertion 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n in the </w:t>
      </w:r>
      <w:r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ward view on 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withdrawal (</w:t>
      </w:r>
      <w:r w:rsidRPr="00E2431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01). DEPV identification rates were high in both views wh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ention was complete; however, when distention was incomplete, the rate was significantly lower in the </w:t>
      </w:r>
      <w:r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ward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ew </w:t>
      </w:r>
      <w:r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withdrawal 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n in the </w:t>
      </w:r>
      <w:r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ward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ew </w:t>
      </w:r>
      <w:r w:rsidRPr="00E243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insertion 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2431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</w:t>
      </w:r>
    </w:p>
    <w:p w14:paraId="14068F53" w14:textId="77777777" w:rsidR="00921304" w:rsidRPr="00E24319" w:rsidRDefault="00921304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EJ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astroesophageal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ction; DEPV, distal end of palisade vessels.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3BE474A" w14:textId="42F92CA4" w:rsidR="00921304" w:rsidRPr="00E24319" w:rsidRDefault="00921304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A566FF4" wp14:editId="3111A80D">
            <wp:simplePos x="0" y="0"/>
            <wp:positionH relativeFrom="margin">
              <wp:posOffset>-737235</wp:posOffset>
            </wp:positionH>
            <wp:positionV relativeFrom="paragraph">
              <wp:posOffset>27940</wp:posOffset>
            </wp:positionV>
            <wp:extent cx="6776720" cy="3091815"/>
            <wp:effectExtent l="0" t="0" r="5080" b="0"/>
            <wp:wrapSquare wrapText="bothSides"/>
            <wp:docPr id="92076525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765254" name="図 92076525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672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.</w:t>
      </w:r>
      <w:r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E1983" w:rsidRPr="004F3BDE">
        <w:rPr>
          <w:rFonts w:ascii="Times New Roman" w:hAnsi="Times New Roman" w:cs="Times New Roman"/>
          <w:b/>
          <w:bCs/>
          <w:color w:val="EE0000"/>
          <w:sz w:val="24"/>
          <w:szCs w:val="24"/>
        </w:rPr>
        <w:t>4</w:t>
      </w:r>
      <w:r w:rsidRPr="00E243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patients according to DEPV identification across the three views</w:t>
      </w:r>
    </w:p>
    <w:p w14:paraId="65C1E3BB" w14:textId="77777777" w:rsidR="00921304" w:rsidRPr="00E24319" w:rsidRDefault="00921304" w:rsidP="00921304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Forward view on insertion vs. retroflex view</w:t>
      </w:r>
    </w:p>
    <w:p w14:paraId="5A4A74E4" w14:textId="77777777" w:rsidR="00921304" w:rsidRPr="00E24319" w:rsidRDefault="00921304" w:rsidP="00921304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Forward view on insertion vs. forward view on withdrawal</w:t>
      </w:r>
    </w:p>
    <w:p w14:paraId="226DE61C" w14:textId="7D7E3FAD" w:rsidR="00C208D0" w:rsidRDefault="00921304" w:rsidP="0092130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319">
        <w:rPr>
          <w:rFonts w:ascii="Times New Roman" w:hAnsi="Times New Roman" w:cs="Times New Roman"/>
          <w:color w:val="000000" w:themeColor="text1"/>
          <w:sz w:val="24"/>
          <w:szCs w:val="24"/>
        </w:rPr>
        <w:t>DEPV, distal end of palisade vessels.</w:t>
      </w:r>
      <w:r w:rsidR="00C208D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AEC2EAE" w14:textId="15BD0E2F" w:rsidR="00C208D0" w:rsidRPr="004F3BDE" w:rsidRDefault="00253F07" w:rsidP="00C208D0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4F3BDE">
        <w:rPr>
          <w:rFonts w:ascii="Times New Roman" w:hAnsi="Times New Roman" w:cs="Times New Roman"/>
          <w:b/>
          <w:bCs/>
          <w:noProof/>
          <w:color w:val="EE0000"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1EBF4A69" wp14:editId="1EBC988D">
            <wp:simplePos x="0" y="0"/>
            <wp:positionH relativeFrom="margin">
              <wp:posOffset>-848995</wp:posOffset>
            </wp:positionH>
            <wp:positionV relativeFrom="paragraph">
              <wp:posOffset>98425</wp:posOffset>
            </wp:positionV>
            <wp:extent cx="7051040" cy="3327400"/>
            <wp:effectExtent l="0" t="0" r="0" b="6350"/>
            <wp:wrapSquare wrapText="bothSides"/>
            <wp:docPr id="36990860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908606" name="図 36990860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104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08D0" w:rsidRPr="004F3BDE">
        <w:rPr>
          <w:rFonts w:ascii="Times New Roman" w:hAnsi="Times New Roman" w:cs="Times New Roman"/>
          <w:b/>
          <w:bCs/>
          <w:color w:val="EE0000"/>
          <w:sz w:val="24"/>
          <w:szCs w:val="24"/>
        </w:rPr>
        <w:t>Supplementary Fig. 5.</w:t>
      </w:r>
      <w:r w:rsidR="00C208D0" w:rsidRPr="004F3BDE">
        <w:rPr>
          <w:rFonts w:ascii="Times New Roman" w:hAnsi="Times New Roman" w:cs="Times New Roman"/>
          <w:color w:val="EE0000"/>
          <w:sz w:val="24"/>
          <w:szCs w:val="24"/>
        </w:rPr>
        <w:t xml:space="preserve"> Rates of DEPV scores ≥ 3 according to sedation level</w:t>
      </w:r>
    </w:p>
    <w:p w14:paraId="61C7B7BA" w14:textId="65323815" w:rsidR="00C208D0" w:rsidRPr="004F3BDE" w:rsidRDefault="00C208D0" w:rsidP="00C208D0">
      <w:pPr>
        <w:pStyle w:val="a9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4F3BDE">
        <w:rPr>
          <w:rFonts w:ascii="Times New Roman" w:hAnsi="Times New Roman" w:cs="Times New Roman"/>
          <w:color w:val="EE0000"/>
          <w:sz w:val="24"/>
          <w:szCs w:val="24"/>
        </w:rPr>
        <w:t>Rates of DEPV scores ≥ 3 in forward view on insertion</w:t>
      </w:r>
    </w:p>
    <w:p w14:paraId="44730AD1" w14:textId="16910F36" w:rsidR="00C208D0" w:rsidRPr="004F3BDE" w:rsidRDefault="00C208D0" w:rsidP="00C208D0">
      <w:pPr>
        <w:pStyle w:val="a9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4F3BDE">
        <w:rPr>
          <w:rFonts w:ascii="Times New Roman" w:hAnsi="Times New Roman" w:cs="Times New Roman"/>
          <w:color w:val="EE0000"/>
          <w:sz w:val="24"/>
          <w:szCs w:val="24"/>
        </w:rPr>
        <w:t>Rates of DEPV scores ≥ 3</w:t>
      </w:r>
      <w:r w:rsidRPr="004F3BDE">
        <w:rPr>
          <w:color w:val="EE0000"/>
        </w:rPr>
        <w:t xml:space="preserve"> </w:t>
      </w:r>
      <w:r w:rsidRPr="004F3BDE">
        <w:rPr>
          <w:rFonts w:ascii="Times New Roman" w:hAnsi="Times New Roman" w:cs="Times New Roman"/>
          <w:color w:val="EE0000"/>
          <w:sz w:val="24"/>
          <w:szCs w:val="24"/>
        </w:rPr>
        <w:t>when combining three views</w:t>
      </w:r>
    </w:p>
    <w:p w14:paraId="0C72D928" w14:textId="77777777" w:rsidR="00C208D0" w:rsidRPr="004F3BDE" w:rsidRDefault="00C208D0" w:rsidP="00C208D0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4F3BDE">
        <w:rPr>
          <w:rFonts w:ascii="Times New Roman" w:hAnsi="Times New Roman" w:cs="Times New Roman"/>
          <w:color w:val="EE0000"/>
          <w:sz w:val="24"/>
          <w:szCs w:val="24"/>
        </w:rPr>
        <w:t>† Statistical significance was removed after Bonferroni correction.</w:t>
      </w:r>
    </w:p>
    <w:p w14:paraId="6A363D54" w14:textId="2D019638" w:rsidR="00C208D0" w:rsidRPr="004F3BDE" w:rsidRDefault="00C208D0" w:rsidP="00C208D0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4F3BDE">
        <w:rPr>
          <w:rFonts w:ascii="Times New Roman" w:hAnsi="Times New Roman" w:cs="Times New Roman"/>
          <w:color w:val="EE0000"/>
          <w:sz w:val="24"/>
          <w:szCs w:val="24"/>
        </w:rPr>
        <w:t>DEPV, distal end of palisade vessels.</w:t>
      </w:r>
    </w:p>
    <w:sectPr w:rsidR="00C208D0" w:rsidRPr="004F3B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F9D0B" w14:textId="77777777" w:rsidR="00593495" w:rsidRDefault="00593495" w:rsidP="00921304">
      <w:r>
        <w:separator/>
      </w:r>
    </w:p>
  </w:endnote>
  <w:endnote w:type="continuationSeparator" w:id="0">
    <w:p w14:paraId="26994017" w14:textId="77777777" w:rsidR="00593495" w:rsidRDefault="00593495" w:rsidP="0092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9445E" w14:textId="77777777" w:rsidR="00593495" w:rsidRDefault="00593495" w:rsidP="00921304">
      <w:r>
        <w:separator/>
      </w:r>
    </w:p>
  </w:footnote>
  <w:footnote w:type="continuationSeparator" w:id="0">
    <w:p w14:paraId="111D0CA3" w14:textId="77777777" w:rsidR="00593495" w:rsidRDefault="00593495" w:rsidP="00921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45CED"/>
    <w:multiLevelType w:val="hybridMultilevel"/>
    <w:tmpl w:val="69463890"/>
    <w:lvl w:ilvl="0" w:tplc="068C67EC">
      <w:start w:val="1"/>
      <w:numFmt w:val="upperLetter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BD840EE"/>
    <w:multiLevelType w:val="hybridMultilevel"/>
    <w:tmpl w:val="0478E6A8"/>
    <w:lvl w:ilvl="0" w:tplc="3ECA49A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EA277B"/>
    <w:multiLevelType w:val="hybridMultilevel"/>
    <w:tmpl w:val="565ED34E"/>
    <w:lvl w:ilvl="0" w:tplc="445E60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02397288">
    <w:abstractNumId w:val="0"/>
  </w:num>
  <w:num w:numId="2" w16cid:durableId="1877351386">
    <w:abstractNumId w:val="2"/>
  </w:num>
  <w:num w:numId="3" w16cid:durableId="6575399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741"/>
    <w:rsid w:val="00145CF6"/>
    <w:rsid w:val="00203741"/>
    <w:rsid w:val="00253F07"/>
    <w:rsid w:val="00302E9B"/>
    <w:rsid w:val="003270EB"/>
    <w:rsid w:val="00345592"/>
    <w:rsid w:val="003B4029"/>
    <w:rsid w:val="004131F8"/>
    <w:rsid w:val="004F3BDE"/>
    <w:rsid w:val="00593495"/>
    <w:rsid w:val="007E1983"/>
    <w:rsid w:val="008B1C62"/>
    <w:rsid w:val="00921304"/>
    <w:rsid w:val="009E6E1E"/>
    <w:rsid w:val="00A32FAF"/>
    <w:rsid w:val="00C208D0"/>
    <w:rsid w:val="00D023CB"/>
    <w:rsid w:val="00D64FD0"/>
    <w:rsid w:val="00EC263F"/>
    <w:rsid w:val="00F6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807695"/>
  <w15:chartTrackingRefBased/>
  <w15:docId w15:val="{E67B8CB5-7337-4387-BD77-EB8553D01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3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37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7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7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7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7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7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7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7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037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037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0374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03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03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03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03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037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037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037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03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37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037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37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037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374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0374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03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0374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0374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2130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21304"/>
  </w:style>
  <w:style w:type="paragraph" w:styleId="ac">
    <w:name w:val="footer"/>
    <w:basedOn w:val="a"/>
    <w:link w:val="ad"/>
    <w:uiPriority w:val="99"/>
    <w:unhideWhenUsed/>
    <w:rsid w:val="0092130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21304"/>
  </w:style>
  <w:style w:type="paragraph" w:styleId="ae">
    <w:name w:val="Revision"/>
    <w:hidden/>
    <w:uiPriority w:val="99"/>
    <w:semiHidden/>
    <w:rsid w:val="007E1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久 八田</dc:creator>
  <cp:keywords/>
  <dc:description/>
  <cp:lastModifiedBy>和久 八田</cp:lastModifiedBy>
  <cp:revision>7</cp:revision>
  <dcterms:created xsi:type="dcterms:W3CDTF">2026-01-16T06:55:00Z</dcterms:created>
  <dcterms:modified xsi:type="dcterms:W3CDTF">2026-02-12T12:03:00Z</dcterms:modified>
</cp:coreProperties>
</file>